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427E4" w14:textId="77777777" w:rsidR="00205720" w:rsidRPr="00A9106B" w:rsidRDefault="00A9106B" w:rsidP="00863E2F">
      <w:pPr>
        <w:rPr>
          <w:rFonts w:ascii="Times New Roman" w:hAnsi="Times New Roman" w:cs="Times New Roman"/>
          <w:sz w:val="24"/>
        </w:rPr>
      </w:pPr>
      <w:r w:rsidRPr="00A9106B">
        <w:rPr>
          <w:rFonts w:ascii="Times New Roman" w:hAnsi="Times New Roman" w:cs="Times New Roman"/>
          <w:sz w:val="24"/>
        </w:rPr>
        <w:t>Supplementary Information.</w:t>
      </w:r>
    </w:p>
    <w:p w14:paraId="4A0B3716" w14:textId="7C59EF82" w:rsidR="00A9106B" w:rsidRDefault="00A9106B" w:rsidP="003B46A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antitumor activity of 2-(4-Amino-3-methylphenyl)-5-fluorobenzothiazole</w:t>
      </w:r>
      <w:r w:rsidR="006D3C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human gastric cancer models is mediated by</w:t>
      </w:r>
      <w:r w:rsidR="003B4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CF3">
        <w:rPr>
          <w:rFonts w:ascii="Times New Roman" w:hAnsi="Times New Roman" w:cs="Times New Roman"/>
          <w:b/>
          <w:sz w:val="24"/>
          <w:szCs w:val="24"/>
        </w:rPr>
        <w:t>AhR</w:t>
      </w:r>
      <w:r w:rsidR="003B4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CF3">
        <w:rPr>
          <w:rFonts w:ascii="Times New Roman" w:hAnsi="Times New Roman" w:cs="Times New Roman"/>
          <w:b/>
          <w:sz w:val="24"/>
          <w:szCs w:val="24"/>
        </w:rPr>
        <w:t>receptor</w:t>
      </w:r>
      <w:r w:rsidR="006D3CF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3B46A8">
        <w:rPr>
          <w:rFonts w:ascii="Times New Roman" w:hAnsi="Times New Roman" w:cs="Times New Roman"/>
          <w:b/>
          <w:sz w:val="24"/>
          <w:szCs w:val="24"/>
        </w:rPr>
        <w:t>signaling</w:t>
      </w:r>
    </w:p>
    <w:p w14:paraId="479E2C50" w14:textId="46E55426" w:rsidR="00A9106B" w:rsidRDefault="00517962" w:rsidP="00A9106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97E99">
        <w:rPr>
          <w:rFonts w:ascii="Times New Roman" w:hAnsi="Times New Roman" w:cs="Times New Roman" w:hint="eastAsia"/>
          <w:sz w:val="24"/>
          <w:szCs w:val="24"/>
        </w:rPr>
        <w:t>Yuling Wang</w:t>
      </w:r>
      <w:r w:rsidRPr="00297E9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297E99">
        <w:rPr>
          <w:rFonts w:ascii="Times New Roman" w:hAnsi="Times New Roman" w:cs="Times New Roman" w:hint="eastAsia"/>
          <w:sz w:val="24"/>
          <w:szCs w:val="24"/>
        </w:rPr>
        <w:t>, Yin Liu</w:t>
      </w:r>
      <w:r w:rsidRPr="00297E9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, </w:t>
      </w:r>
      <w:r w:rsidRPr="00297E99">
        <w:rPr>
          <w:rFonts w:ascii="Times New Roman" w:hAnsi="Times New Roman" w:cs="Times New Roman" w:hint="eastAsia"/>
          <w:sz w:val="24"/>
          <w:szCs w:val="24"/>
        </w:rPr>
        <w:t>Tao Tang</w:t>
      </w:r>
      <w:r w:rsidRPr="00297E9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ing L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7E99">
        <w:rPr>
          <w:rFonts w:ascii="Times New Roman" w:hAnsi="Times New Roman" w:cs="Times New Roman" w:hint="eastAsia"/>
          <w:sz w:val="24"/>
          <w:szCs w:val="24"/>
        </w:rPr>
        <w:t>Malcolm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97E99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97E99">
        <w:rPr>
          <w:rFonts w:ascii="Times New Roman" w:hAnsi="Times New Roman" w:cs="Times New Roman" w:hint="eastAsia"/>
          <w:sz w:val="24"/>
          <w:szCs w:val="24"/>
        </w:rPr>
        <w:t xml:space="preserve"> Stevens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297E99">
        <w:rPr>
          <w:rFonts w:ascii="Times New Roman" w:hAnsi="Times New Roman" w:cs="Times New Roman" w:hint="eastAsia"/>
          <w:sz w:val="24"/>
          <w:szCs w:val="24"/>
        </w:rPr>
        <w:t>,</w:t>
      </w:r>
      <w:r w:rsidRPr="00FC41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i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Yan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Dongfang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7E99">
        <w:rPr>
          <w:rFonts w:ascii="Times New Roman" w:hAnsi="Times New Roman" w:cs="Times New Roman" w:hint="eastAsia"/>
          <w:sz w:val="24"/>
          <w:szCs w:val="24"/>
        </w:rPr>
        <w:t>Jihong Zhang</w:t>
      </w:r>
      <w:r w:rsidRPr="00297E9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297E99">
        <w:rPr>
          <w:rFonts w:ascii="Times New Roman" w:hAnsi="Times New Roman" w:cs="Times New Roman" w:hint="eastAsia"/>
          <w:sz w:val="24"/>
          <w:szCs w:val="24"/>
        </w:rPr>
        <w:t>, Tracey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97E99">
        <w:rPr>
          <w:rFonts w:ascii="Times New Roman" w:hAnsi="Times New Roman" w:cs="Times New Roman" w:hint="eastAsia"/>
          <w:sz w:val="24"/>
          <w:szCs w:val="24"/>
        </w:rPr>
        <w:t xml:space="preserve"> Bradshaw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*</w:t>
      </w:r>
    </w:p>
    <w:p w14:paraId="66DA0FA4" w14:textId="77777777" w:rsidR="00517962" w:rsidRDefault="00517962" w:rsidP="00A9106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16C604" w14:textId="77777777" w:rsidR="00A9106B" w:rsidRDefault="00A9106B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106B">
        <w:rPr>
          <w:rFonts w:ascii="Times New Roman" w:hAnsi="Times New Roman" w:cs="Times New Roman"/>
          <w:sz w:val="24"/>
          <w:szCs w:val="24"/>
        </w:rPr>
        <w:t>Materials and Methods for examination of antitumour efficacy of 5F 203 against MKN-45 and AGS gastric cancer models.</w:t>
      </w:r>
    </w:p>
    <w:p w14:paraId="76B74FD5" w14:textId="77777777" w:rsidR="00BB1C9F" w:rsidRDefault="00BB1C9F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ials</w:t>
      </w:r>
    </w:p>
    <w:p w14:paraId="717E8A0C" w14:textId="77777777" w:rsidR="00A9106B" w:rsidRDefault="00A9106B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F 203 was synthesised by Jiangsu Atom Bioscience and Pharmaceutical Company, Ltd.</w:t>
      </w:r>
    </w:p>
    <w:p w14:paraId="1E82EF50" w14:textId="77777777" w:rsidR="00A9106B" w:rsidRDefault="00A9106B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G400 was purchased from Chengdu Kelong Factory (lot no. 20180412); NaCl (physiological saline) was purchased from Hebei Tiancheng Pharmaceutiical Company, Ltd (lot no. A17111105); DMSO was obtained from MP Biomedicals (lot no. Q6949).</w:t>
      </w:r>
    </w:p>
    <w:p w14:paraId="20239AC5" w14:textId="77777777" w:rsidR="00BB1C9F" w:rsidRDefault="00A9106B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lines were obtained from the Cell Resource Centre of Shanghai Institutes for Biological Sciences of the Chinese Academy of Sciences and culture medium (</w:t>
      </w:r>
      <w:r w:rsidR="00BB1C9F">
        <w:rPr>
          <w:rFonts w:ascii="Times New Roman" w:hAnsi="Times New Roman" w:cs="Times New Roman"/>
          <w:sz w:val="24"/>
          <w:szCs w:val="24"/>
        </w:rPr>
        <w:t xml:space="preserve">AGS, </w:t>
      </w:r>
      <w:r>
        <w:rPr>
          <w:rFonts w:ascii="Times New Roman" w:hAnsi="Times New Roman" w:cs="Times New Roman"/>
          <w:sz w:val="24"/>
          <w:szCs w:val="24"/>
        </w:rPr>
        <w:t xml:space="preserve">RPMI </w:t>
      </w:r>
      <w:r w:rsidR="00BB1C9F">
        <w:rPr>
          <w:rFonts w:ascii="Times New Roman" w:hAnsi="Times New Roman" w:cs="Times New Roman"/>
          <w:sz w:val="24"/>
          <w:szCs w:val="24"/>
        </w:rPr>
        <w:t>1640; MKN-45,</w:t>
      </w:r>
      <w:r>
        <w:rPr>
          <w:rFonts w:ascii="Times New Roman" w:hAnsi="Times New Roman" w:cs="Times New Roman"/>
          <w:sz w:val="24"/>
          <w:szCs w:val="24"/>
        </w:rPr>
        <w:t xml:space="preserve"> DMEM) supplemented with 10% FBS. </w:t>
      </w:r>
    </w:p>
    <w:p w14:paraId="10F52EB8" w14:textId="77777777" w:rsidR="00A9106B" w:rsidRDefault="00BB1C9F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hymic nude mice (BALB/c-nu, female, SPF), 6-8 weeks old and weighing 18-20 g were purchased from Changzhou Cavens Inc. Experimental animal production license SYXK (SU) 2017-0007; lot no. 20182073. </w:t>
      </w:r>
      <w:r w:rsidR="00A910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0DF055" w14:textId="77777777" w:rsidR="00BB1C9F" w:rsidRDefault="00BB1C9F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</w:t>
      </w:r>
    </w:p>
    <w:p w14:paraId="16C9BC28" w14:textId="222BA61C" w:rsidR="00BB1C9F" w:rsidRDefault="009C63AB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low dose group: 2.5 mg/kg delivered i.v.; 2.0 mg 5F 203 was dissolved in injection solvent (PEG400 25%, DMSO 2.5%, saline 72.5%). The final concentration of i.v. solution was 0.25 mg/mL; the volume injected was 0.2 mL/20 g body weight. For animals receiving 5 mg/kg, 4.0 mg 5F 203 was dissolved in i.v. injection solvent (PEG400, 50%, DMSO 5%, saline 45%). The final concentration of i.v. solution was 0.5 mg/mL; the volume injected was 0.2 mL/20 g body weight.</w:t>
      </w:r>
    </w:p>
    <w:p w14:paraId="5E09C177" w14:textId="228C68F5" w:rsidR="0042617C" w:rsidRDefault="00641398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S and MKN-45 tumours, in log growth phase were isolated from nude mice and cell suspensions prepared. Cells (5 x 10</w:t>
      </w:r>
      <w:r w:rsidRPr="0064139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) were inoculated s.c. into 60 nude mice at the site of the right axilla.</w:t>
      </w:r>
      <w:r w:rsidR="00300DA7">
        <w:rPr>
          <w:rFonts w:ascii="Times New Roman" w:hAnsi="Times New Roman" w:cs="Times New Roman"/>
          <w:sz w:val="24"/>
          <w:szCs w:val="24"/>
        </w:rPr>
        <w:t xml:space="preserve"> Lengths and widths of growing xenografted tumours were measures using a </w:t>
      </w:r>
      <w:r w:rsidR="00300DA7">
        <w:rPr>
          <w:rFonts w:ascii="Times New Roman" w:hAnsi="Times New Roman" w:cs="Times New Roman"/>
          <w:sz w:val="24"/>
          <w:szCs w:val="24"/>
        </w:rPr>
        <w:lastRenderedPageBreak/>
        <w:t>Vernier caliper. Mice (56) possessing tumours with good uniformity (100 mm</w:t>
      </w:r>
      <w:r w:rsidR="00300DA7" w:rsidRPr="00300DA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00DA7">
        <w:rPr>
          <w:rFonts w:ascii="Times New Roman" w:hAnsi="Times New Roman" w:cs="Times New Roman"/>
          <w:sz w:val="24"/>
          <w:szCs w:val="24"/>
        </w:rPr>
        <w:t>) were randomly divided into 7 groups containing 8 mice per group. Test agent groups received 5F 203 by i.v. injection on 5 consecutive days (designated days 0-4 inclusive). Mice</w:t>
      </w:r>
      <w:r w:rsidR="0042617C">
        <w:rPr>
          <w:rFonts w:ascii="Times New Roman" w:hAnsi="Times New Roman" w:cs="Times New Roman"/>
          <w:sz w:val="24"/>
          <w:szCs w:val="24"/>
        </w:rPr>
        <w:t xml:space="preserve"> were </w:t>
      </w:r>
      <w:r w:rsidR="00300DA7">
        <w:rPr>
          <w:rFonts w:ascii="Times New Roman" w:hAnsi="Times New Roman" w:cs="Times New Roman"/>
          <w:sz w:val="24"/>
          <w:szCs w:val="24"/>
        </w:rPr>
        <w:t>observed for 20 days.</w:t>
      </w:r>
      <w:r w:rsidR="0042617C">
        <w:rPr>
          <w:rFonts w:ascii="Times New Roman" w:hAnsi="Times New Roman" w:cs="Times New Roman"/>
          <w:sz w:val="24"/>
          <w:szCs w:val="24"/>
        </w:rPr>
        <w:t xml:space="preserve"> Tumour growth / size was monitored every 2 days by measuring the length (a) and width (b) with calipers and calculating the tumour volume (TV) using the formula:</w:t>
      </w:r>
    </w:p>
    <w:p w14:paraId="01F96622" w14:textId="64A7253E" w:rsidR="0042617C" w:rsidRDefault="0042617C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V = 0.5 x a x b</w:t>
      </w:r>
      <w:r w:rsidRPr="0042617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F9041F5" w14:textId="581947FC" w:rsidR="00A32FBA" w:rsidRDefault="0042617C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on sacrifice, tumours were isolated surgically and weighed.</w:t>
      </w:r>
    </w:p>
    <w:p w14:paraId="544404C0" w14:textId="459622CF" w:rsidR="00A9106B" w:rsidRPr="00A9106B" w:rsidRDefault="0042617C" w:rsidP="00A91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expressed as means ± SD. Multiple groups were compared with one-way ANOVA; 2 groups were compared using Dunnett`s test using GraphPad Prism 5. Statistic</w:t>
      </w:r>
      <w:r w:rsidR="00B71E7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 significance was concluded when </w:t>
      </w:r>
      <w:r w:rsidR="00811C2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 w:rsidR="00B71E78">
        <w:rPr>
          <w:rFonts w:ascii="Times New Roman" w:hAnsi="Times New Roman" w:cs="Times New Roman"/>
          <w:sz w:val="24"/>
          <w:szCs w:val="24"/>
        </w:rPr>
        <w:t>; **</w:t>
      </w:r>
      <w:r w:rsidR="00811C24" w:rsidRPr="00811C24">
        <w:rPr>
          <w:rFonts w:ascii="Times New Roman" w:hAnsi="Times New Roman" w:cs="Times New Roman"/>
          <w:i/>
          <w:sz w:val="24"/>
          <w:szCs w:val="24"/>
        </w:rPr>
        <w:t>p</w:t>
      </w:r>
      <w:r w:rsidR="00B71E78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EC3A5F" w14:textId="77777777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201C0F63" w14:textId="77777777" w:rsidR="00223100" w:rsidRDefault="002231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07718C2" w14:textId="41882C66" w:rsidR="00A9106B" w:rsidRDefault="00F40554" w:rsidP="00863E2F">
      <w:pPr>
        <w:rPr>
          <w:rFonts w:ascii="Times New Roman" w:hAnsi="Times New Roman" w:cs="Times New Roman"/>
          <w:sz w:val="24"/>
        </w:rPr>
      </w:pPr>
      <w:r w:rsidRPr="00F40554">
        <w:rPr>
          <w:rFonts w:ascii="Times New Roman" w:hAnsi="Times New Roman" w:cs="Times New Roman"/>
          <w:sz w:val="24"/>
        </w:rPr>
        <w:lastRenderedPageBreak/>
        <w:t>Results</w:t>
      </w:r>
    </w:p>
    <w:p w14:paraId="2C5688FE" w14:textId="10C27848" w:rsidR="00F40554" w:rsidRDefault="00A8590A" w:rsidP="00863E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. </w:t>
      </w:r>
      <w:r w:rsidR="00F40554">
        <w:rPr>
          <w:rFonts w:ascii="Times New Roman" w:hAnsi="Times New Roman" w:cs="Times New Roman"/>
          <w:sz w:val="24"/>
        </w:rPr>
        <w:t xml:space="preserve">The Figure show the antitumour efficacy of 5F 203 (2.5 and 5.0 mg/kg delivered i.v.) against A) MNK-45 and B) AGS xenograft growth. Tumour sizes were measured by calipers and volumes calculated. Means ± SD n=8; </w:t>
      </w:r>
      <w:r w:rsidR="00F40554" w:rsidRPr="00F40554">
        <w:rPr>
          <w:rFonts w:ascii="Times New Roman" w:hAnsi="Times New Roman" w:cs="Times New Roman"/>
          <w:i/>
          <w:sz w:val="24"/>
        </w:rPr>
        <w:t>p</w:t>
      </w:r>
      <w:r w:rsidR="00F40554">
        <w:rPr>
          <w:rFonts w:ascii="Times New Roman" w:hAnsi="Times New Roman" w:cs="Times New Roman"/>
          <w:sz w:val="24"/>
        </w:rPr>
        <w:t>&lt;0.01.</w:t>
      </w:r>
    </w:p>
    <w:p w14:paraId="0F8D0B5F" w14:textId="77777777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09636E28" w14:textId="0C3A0980" w:rsidR="00223100" w:rsidRDefault="00223100" w:rsidP="00863E2F">
      <w:pPr>
        <w:rPr>
          <w:rFonts w:ascii="Times New Roman" w:hAnsi="Times New Roman" w:cs="Times New Roman"/>
          <w:sz w:val="24"/>
        </w:rPr>
      </w:pPr>
      <w:r>
        <w:rPr>
          <w:noProof/>
          <w:lang w:val="en-US" w:eastAsia="zh-C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686707" wp14:editId="5DEF962C">
                <wp:simplePos x="0" y="0"/>
                <wp:positionH relativeFrom="column">
                  <wp:posOffset>0</wp:posOffset>
                </wp:positionH>
                <wp:positionV relativeFrom="paragraph">
                  <wp:posOffset>293192</wp:posOffset>
                </wp:positionV>
                <wp:extent cx="5266690" cy="3232150"/>
                <wp:effectExtent l="0" t="0" r="0" b="6350"/>
                <wp:wrapNone/>
                <wp:docPr id="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690" cy="3232150"/>
                          <a:chOff x="0" y="0"/>
                          <a:chExt cx="5266944" cy="3232404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944" cy="323240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Rectangle 6"/>
                        <wps:cNvSpPr/>
                        <wps:spPr>
                          <a:xfrm>
                            <a:off x="1433322" y="311277"/>
                            <a:ext cx="1200150" cy="5810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3"/>
                        <wps:cNvSpPr txBox="1"/>
                        <wps:spPr>
                          <a:xfrm>
                            <a:off x="1360598" y="251079"/>
                            <a:ext cx="1557655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29B13F" w14:textId="77777777" w:rsidR="00223100" w:rsidRDefault="00223100" w:rsidP="00223100">
                              <w:pPr>
                                <w:pStyle w:val="a3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  <w:p w14:paraId="06816F6B" w14:textId="77777777" w:rsidR="00223100" w:rsidRDefault="00223100" w:rsidP="00223100">
                              <w:pPr>
                                <w:pStyle w:val="a3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F 203 2.5 mg/kg</w:t>
                              </w:r>
                            </w:p>
                            <w:p w14:paraId="2E9C11D2" w14:textId="77777777" w:rsidR="00223100" w:rsidRDefault="00223100" w:rsidP="00223100">
                              <w:pPr>
                                <w:pStyle w:val="a3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F 203 5 mg/k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686707" id="Group 4" o:spid="_x0000_s1026" style="position:absolute;margin-left:0;margin-top:23.1pt;width:414.7pt;height:254.5pt;z-index:251661312" coordsize="52669,3232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AAAERAhEAPwD1W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rxTxL&#10;/wAj9H/1/wCm/wDoMNe114p4l/5H6P8A6/8ATf8A0GGgD2uiiigAooooAKKKKACiiigAooooAKKK&#10;KACiiigAooooAKKKKAOc8X+BrHxeimbMcyKwSZAN2CDhWB+8oJzjg9cEZOcrwr8KbHw7cLdzym6l&#10;RiY8oEjU8YbZliWBzglsDOQMgGu4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52669;height:323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kSNDBAAAA2gAAAA8AAABkcnMvZG93bnJldi54bWxEj0FrAjEUhO8F/0N4Qm81a1uLrEYRiyhC&#10;D2v1/tg8N8HNy5JEXf99Uyj0OMzMN8x82btW3ChE61nBeFSAIK69ttwoOH5vXqYgYkLW2HomBQ+K&#10;sFwMnuZYan/nim6H1IgM4ViiApNSV0oZa0MO48h3xNk7++AwZRkaqQPeM9y18rUoPqRDy3nBYEdr&#10;Q/XlcHUK9vI02X+lsK3s+k1q8/luK7NT6nnYr2YgEvXpP/zX3mkFE/i9km+AXP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NkSNDBAAAA2gAAAA8AAAAAAAAAAAAAAAAAnwIA&#10;AGRycy9kb3ducmV2LnhtbFBLBQYAAAAABAAEAPcAAACNAwAAAAA=&#10;">
                  <v:imagedata r:id="rId8" o:title=""/>
                  <v:path arrowok="t"/>
                </v:shape>
                <v:rect id="Rectangle 6" o:spid="_x0000_s1028" style="position:absolute;left:14333;top:3112;width:12001;height:58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RQssMA&#10;AADaAAAADwAAAGRycy9kb3ducmV2LnhtbESPT2vCQBTE7wW/w/IEb3WjB62pq4goKvRQ/0B7fGTf&#10;JqHZtyG7ifHbu4VCj8PM/IZZrntbiY4aXzpWMBknIIgzp0vOFdyu+9c3ED4ga6wck4IHeVivBi9L&#10;TLW785m6S8hFhLBPUUERQp1K6bOCLPqxq4mjZ1xjMUTZ5FI3eI9wW8lpksykxZLjQoE1bQvKfi6t&#10;VfBt8HDdnfyHNNPOLMrP9svMW6VGw37zDiJQH/7Df+2jVjCD3yvxBsjV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eRQssMAAADaAAAADwAAAAAAAAAAAAAAAACYAgAAZHJzL2Rv&#10;d25yZXYueG1sUEsFBgAAAAAEAAQA9QAAAIgDAAAAAA==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9" type="#_x0000_t202" style="position:absolute;left:13605;top:2510;width:15577;height:6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14:paraId="1C29B13F" w14:textId="77777777" w:rsidR="00223100" w:rsidRDefault="00223100" w:rsidP="00223100">
                        <w:pPr>
                          <w:pStyle w:val="a3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ontrol</w:t>
                        </w:r>
                      </w:p>
                      <w:p w14:paraId="06816F6B" w14:textId="77777777" w:rsidR="00223100" w:rsidRDefault="00223100" w:rsidP="00223100">
                        <w:pPr>
                          <w:pStyle w:val="a3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F 203 2.5 mg/kg</w:t>
                        </w:r>
                      </w:p>
                      <w:p w14:paraId="2E9C11D2" w14:textId="77777777" w:rsidR="00223100" w:rsidRDefault="00223100" w:rsidP="00223100">
                        <w:pPr>
                          <w:pStyle w:val="a3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F 203 5 mg/k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sz w:val="24"/>
        </w:rPr>
        <w:t>A</w:t>
      </w:r>
    </w:p>
    <w:p w14:paraId="618FEB45" w14:textId="2CF348BB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238B4D1B" w14:textId="090083C0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73CB1D69" w14:textId="3E9732A4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497E87D5" w14:textId="21645A87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21F1A192" w14:textId="10ECE4E7" w:rsidR="00223100" w:rsidRDefault="00223100" w:rsidP="00863E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</w:p>
    <w:p w14:paraId="6D4AEA28" w14:textId="2F0CF240" w:rsidR="00223100" w:rsidRDefault="00223100" w:rsidP="00863E2F">
      <w:pPr>
        <w:rPr>
          <w:rFonts w:ascii="Times New Roman" w:hAnsi="Times New Roman" w:cs="Times New Roman"/>
          <w:sz w:val="24"/>
        </w:rPr>
      </w:pPr>
    </w:p>
    <w:p w14:paraId="305B43D6" w14:textId="02A64C8F" w:rsidR="00223100" w:rsidRPr="00F40554" w:rsidRDefault="00223100" w:rsidP="00863E2F">
      <w:pPr>
        <w:rPr>
          <w:rFonts w:ascii="Times New Roman" w:hAnsi="Times New Roman" w:cs="Times New Roman"/>
          <w:sz w:val="24"/>
        </w:rPr>
      </w:pPr>
    </w:p>
    <w:p w14:paraId="7F710E1A" w14:textId="77777777" w:rsidR="00223100" w:rsidRDefault="00223100" w:rsidP="00863E2F"/>
    <w:p w14:paraId="680287D9" w14:textId="77777777" w:rsidR="00223100" w:rsidRDefault="00223100" w:rsidP="00863E2F"/>
    <w:p w14:paraId="798442E6" w14:textId="77777777" w:rsidR="00223100" w:rsidRDefault="00223100" w:rsidP="00863E2F"/>
    <w:p w14:paraId="53AF451F" w14:textId="77777777" w:rsidR="00223100" w:rsidRDefault="00223100" w:rsidP="00863E2F"/>
    <w:p w14:paraId="1ED12740" w14:textId="77777777" w:rsidR="00223100" w:rsidRDefault="00223100" w:rsidP="00863E2F"/>
    <w:p w14:paraId="76CD0BE7" w14:textId="77777777" w:rsidR="00223100" w:rsidRDefault="00223100" w:rsidP="00863E2F"/>
    <w:p w14:paraId="43D8087C" w14:textId="334E928E" w:rsidR="00F40554" w:rsidRPr="002935DC" w:rsidRDefault="00223100" w:rsidP="00863E2F">
      <w:pPr>
        <w:rPr>
          <w:rFonts w:ascii="Times New Roman" w:hAnsi="Times New Roman" w:cs="Times New Roman"/>
          <w:sz w:val="24"/>
        </w:rPr>
      </w:pPr>
      <w:r w:rsidRPr="002935DC">
        <w:rPr>
          <w:rFonts w:ascii="Times New Roman" w:hAnsi="Times New Roman" w:cs="Times New Roman"/>
          <w:noProof/>
          <w:sz w:val="24"/>
          <w:lang w:val="en-US"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78DEFF" wp14:editId="2870F70D">
                <wp:simplePos x="0" y="0"/>
                <wp:positionH relativeFrom="margin">
                  <wp:posOffset>-635</wp:posOffset>
                </wp:positionH>
                <wp:positionV relativeFrom="paragraph">
                  <wp:posOffset>332435</wp:posOffset>
                </wp:positionV>
                <wp:extent cx="5285105" cy="2957830"/>
                <wp:effectExtent l="0" t="0" r="0" b="0"/>
                <wp:wrapNone/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5105" cy="2957830"/>
                          <a:chOff x="0" y="0"/>
                          <a:chExt cx="5285232" cy="295808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5232" cy="29580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1283421" y="389205"/>
                            <a:ext cx="898451" cy="3402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1230231" y="198386"/>
                            <a:ext cx="1557655" cy="6063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103597" w14:textId="77777777" w:rsidR="00223100" w:rsidRPr="00223100" w:rsidRDefault="00223100" w:rsidP="00223100">
                              <w:pPr>
                                <w:pStyle w:val="a3"/>
                                <w:spacing w:before="0" w:beforeAutospacing="0" w:after="0" w:afterAutospacing="0" w:line="360" w:lineRule="auto"/>
                                <w:rPr>
                                  <w:b/>
                                </w:rPr>
                              </w:pPr>
                              <w:r w:rsidRPr="00223100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  <w:p w14:paraId="61E4AAD5" w14:textId="77777777" w:rsidR="00223100" w:rsidRPr="00223100" w:rsidRDefault="00223100" w:rsidP="00223100">
                              <w:pPr>
                                <w:pStyle w:val="a3"/>
                                <w:spacing w:before="0" w:beforeAutospacing="0" w:after="0" w:afterAutospacing="0" w:line="360" w:lineRule="auto"/>
                                <w:rPr>
                                  <w:b/>
                                </w:rPr>
                              </w:pPr>
                              <w:r w:rsidRPr="00223100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F 203 2.5 mg/kg</w:t>
                              </w:r>
                            </w:p>
                            <w:p w14:paraId="1C7AAA70" w14:textId="77777777" w:rsidR="00223100" w:rsidRPr="00223100" w:rsidRDefault="00223100" w:rsidP="00223100">
                              <w:pPr>
                                <w:pStyle w:val="a3"/>
                                <w:spacing w:before="0" w:beforeAutospacing="0" w:after="0" w:afterAutospacing="0" w:line="360" w:lineRule="auto"/>
                                <w:rPr>
                                  <w:b/>
                                </w:rPr>
                              </w:pPr>
                              <w:r w:rsidRPr="00223100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F 203 5 mg/k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78DEFF" id="Group 6" o:spid="_x0000_s1030" style="position:absolute;margin-left:-.05pt;margin-top:26.2pt;width:416.15pt;height:232.9pt;z-index:251659264;mso-position-horizontal-relative:margin" coordsize="52852,2958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AAARECEQA/APVa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eVf8ANSP8/wDPhXqteVf81I/z/wA+FAHqtFFFABRRRQAUUUUA&#10;FFFFABRRRQAUUUUAFFFFABRVHWtYt9Bs5r25JEcSgnaNzEkhVUD1JIAzgepA5rgIvjham4KvYSCH&#10;c3ziVWkxztPllVGTxkb+PU9wD02iobS6ivoY7iFtySxo6HBGVYBlOCARkHvU1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">
                <v:shape id="Picture 2" o:spid="_x0000_s1031" type="#_x0000_t75" style="position:absolute;width:52852;height:29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TCBLEAAAA2gAAAA8AAABkcnMvZG93bnJldi54bWxEj0FrwkAUhO+C/2F5Qm+6aQ5SoqtoodAi&#10;lJoEwdsj+8xGs29Ddqvpv+8KgsdhZr5hluvBtuJKvW8cK3idJSCIK6cbrhWUxcf0DYQPyBpbx6Tg&#10;jzysV+PREjPtbrynax5qESHsM1RgQugyKX1lyKKfuY44eifXWwxR9rXUPd4i3LYyTZK5tNhwXDDY&#10;0buh6pL/WgVy93M4zzfHwuxOhyrfpl/ld9Ep9TIZNgsQgYbwDD/an1pBCvcr8QbI1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KTCBLEAAAA2gAAAA8AAAAAAAAAAAAAAAAA&#10;nwIAAGRycy9kb3ducmV2LnhtbFBLBQYAAAAABAAEAPcAAACQAwAAAAA=&#10;">
                  <v:imagedata r:id="rId10" o:title=""/>
                  <v:path arrowok="t"/>
                </v:shape>
                <v:rect id="Rectangle 3" o:spid="_x0000_s1032" style="position:absolute;left:12834;top:3892;width:8984;height:34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KCIMMA&#10;AADaAAAADwAAAGRycy9kb3ducmV2LnhtbESPQWsCMRSE74X+h/AKvRTN2kApq1FsoeDFg1akx8fm&#10;uQluXpZN3F37641Q6HGYmW+YxWr0jeipiy6whtm0AEFcBeO41nD4/pq8g4gJ2WATmDRcKcJq+fiw&#10;wNKEgXfU71MtMoRjiRpsSm0pZawseYzT0BJn7xQ6jynLrpamwyHDfSNfi+JNenScFyy29GmpOu8v&#10;XsP2qtSmf1Hn4eBU7X7lz8fRBq2fn8b1HESiMf2H/9obo0HB/Uq+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XKCIMMAAADaAAAADwAAAAAAAAAAAAAAAACYAgAAZHJzL2Rv&#10;d25yZXYueG1sUEsFBgAAAAAEAAQA9QAAAIgDAAAAAA==&#10;" fillcolor="white [3212]" stroked="f" strokeweight="1pt"/>
                <v:shape id="TextBox 5" o:spid="_x0000_s1033" type="#_x0000_t202" style="position:absolute;left:12302;top:1983;width:15576;height:60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14:paraId="2D103597" w14:textId="77777777" w:rsidR="00223100" w:rsidRPr="00223100" w:rsidRDefault="00223100" w:rsidP="00223100">
                        <w:pPr>
                          <w:pStyle w:val="a3"/>
                          <w:spacing w:before="0" w:beforeAutospacing="0" w:after="0" w:afterAutospacing="0" w:line="360" w:lineRule="auto"/>
                          <w:rPr>
                            <w:b/>
                          </w:rPr>
                        </w:pPr>
                        <w:r w:rsidRPr="00223100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ontrol</w:t>
                        </w:r>
                      </w:p>
                      <w:p w14:paraId="61E4AAD5" w14:textId="77777777" w:rsidR="00223100" w:rsidRPr="00223100" w:rsidRDefault="00223100" w:rsidP="00223100">
                        <w:pPr>
                          <w:pStyle w:val="a3"/>
                          <w:spacing w:before="0" w:beforeAutospacing="0" w:after="0" w:afterAutospacing="0" w:line="360" w:lineRule="auto"/>
                          <w:rPr>
                            <w:b/>
                          </w:rPr>
                        </w:pPr>
                        <w:r w:rsidRPr="00223100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F 203 2.5 mg/kg</w:t>
                        </w:r>
                      </w:p>
                      <w:p w14:paraId="1C7AAA70" w14:textId="77777777" w:rsidR="00223100" w:rsidRPr="00223100" w:rsidRDefault="00223100" w:rsidP="00223100">
                        <w:pPr>
                          <w:pStyle w:val="a3"/>
                          <w:spacing w:before="0" w:beforeAutospacing="0" w:after="0" w:afterAutospacing="0" w:line="360" w:lineRule="auto"/>
                          <w:rPr>
                            <w:b/>
                          </w:rPr>
                        </w:pPr>
                        <w:r w:rsidRPr="00223100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F 203 5 mg/kg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2935DC">
        <w:rPr>
          <w:rFonts w:ascii="Times New Roman" w:hAnsi="Times New Roman" w:cs="Times New Roman"/>
          <w:sz w:val="24"/>
        </w:rPr>
        <w:t>B</w:t>
      </w:r>
    </w:p>
    <w:sectPr w:rsidR="00F40554" w:rsidRPr="00293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60FE1" w14:textId="77777777" w:rsidR="0050721E" w:rsidRDefault="0050721E" w:rsidP="003B46A8">
      <w:pPr>
        <w:spacing w:after="0" w:line="240" w:lineRule="auto"/>
      </w:pPr>
      <w:r>
        <w:separator/>
      </w:r>
    </w:p>
  </w:endnote>
  <w:endnote w:type="continuationSeparator" w:id="0">
    <w:p w14:paraId="7C531B44" w14:textId="77777777" w:rsidR="0050721E" w:rsidRDefault="0050721E" w:rsidP="003B4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13BCD" w14:textId="77777777" w:rsidR="0050721E" w:rsidRDefault="0050721E" w:rsidP="003B46A8">
      <w:pPr>
        <w:spacing w:after="0" w:line="240" w:lineRule="auto"/>
      </w:pPr>
      <w:r>
        <w:separator/>
      </w:r>
    </w:p>
  </w:footnote>
  <w:footnote w:type="continuationSeparator" w:id="0">
    <w:p w14:paraId="36264BCF" w14:textId="77777777" w:rsidR="0050721E" w:rsidRDefault="0050721E" w:rsidP="003B4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06B"/>
    <w:rsid w:val="00160433"/>
    <w:rsid w:val="00223100"/>
    <w:rsid w:val="002935DC"/>
    <w:rsid w:val="002A12F5"/>
    <w:rsid w:val="00300DA7"/>
    <w:rsid w:val="00334069"/>
    <w:rsid w:val="003A5207"/>
    <w:rsid w:val="003B46A8"/>
    <w:rsid w:val="0042617C"/>
    <w:rsid w:val="0050721E"/>
    <w:rsid w:val="00517962"/>
    <w:rsid w:val="00641398"/>
    <w:rsid w:val="006D3CF3"/>
    <w:rsid w:val="00705A6A"/>
    <w:rsid w:val="0074105A"/>
    <w:rsid w:val="00811C24"/>
    <w:rsid w:val="00863E2F"/>
    <w:rsid w:val="008846D6"/>
    <w:rsid w:val="0091203E"/>
    <w:rsid w:val="009C63AB"/>
    <w:rsid w:val="00A32FBA"/>
    <w:rsid w:val="00A8590A"/>
    <w:rsid w:val="00A9106B"/>
    <w:rsid w:val="00B71E78"/>
    <w:rsid w:val="00BA1ECB"/>
    <w:rsid w:val="00BA4A05"/>
    <w:rsid w:val="00BB1C9F"/>
    <w:rsid w:val="00CB76BB"/>
    <w:rsid w:val="00F067E3"/>
    <w:rsid w:val="00F40554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47436"/>
  <w15:chartTrackingRefBased/>
  <w15:docId w15:val="{4845B190-6059-43ED-A158-B271D397B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67E3"/>
    <w:rPr>
      <w:rFonts w:ascii="Verdana" w:hAnsi="Verdana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2310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a4">
    <w:name w:val="header"/>
    <w:basedOn w:val="a"/>
    <w:link w:val="Char"/>
    <w:uiPriority w:val="99"/>
    <w:unhideWhenUsed/>
    <w:rsid w:val="003B4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46A8"/>
    <w:rPr>
      <w:rFonts w:ascii="Verdana" w:hAnsi="Verdan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46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46A8"/>
    <w:rPr>
      <w:rFonts w:ascii="Verdana" w:hAnsi="Verdan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02C82-E6C5-43D9-95D7-0224FE875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radshaw</dc:creator>
  <cp:keywords/>
  <dc:description/>
  <cp:lastModifiedBy>WYL</cp:lastModifiedBy>
  <cp:revision>2</cp:revision>
  <cp:lastPrinted>2019-06-04T13:18:00Z</cp:lastPrinted>
  <dcterms:created xsi:type="dcterms:W3CDTF">2019-07-10T11:00:00Z</dcterms:created>
  <dcterms:modified xsi:type="dcterms:W3CDTF">2019-07-10T11:00:00Z</dcterms:modified>
</cp:coreProperties>
</file>